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65FC2" w14:textId="75932E9E" w:rsidR="00593791" w:rsidRPr="00A701B4" w:rsidRDefault="00593791" w:rsidP="00593791">
      <w:pPr>
        <w:spacing w:line="276" w:lineRule="auto"/>
        <w:rPr>
          <w:b/>
          <w:bCs/>
          <w:color w:val="000000" w:themeColor="text1"/>
        </w:rPr>
      </w:pPr>
      <w:r w:rsidRPr="00A701B4">
        <w:rPr>
          <w:b/>
          <w:color w:val="000000" w:themeColor="text1"/>
        </w:rPr>
        <w:t>Supplementa</w:t>
      </w:r>
      <w:r>
        <w:rPr>
          <w:b/>
          <w:color w:val="000000" w:themeColor="text1"/>
        </w:rPr>
        <w:t xml:space="preserve">ry </w:t>
      </w:r>
      <w:r w:rsidRPr="00A701B4">
        <w:rPr>
          <w:b/>
          <w:color w:val="000000" w:themeColor="text1"/>
        </w:rPr>
        <w:t>Table 1.</w:t>
      </w:r>
      <w:r w:rsidRPr="00A701B4">
        <w:rPr>
          <w:color w:val="000000" w:themeColor="text1"/>
        </w:rPr>
        <w:t xml:space="preserve"> </w:t>
      </w:r>
      <w:r w:rsidRPr="00A701B4">
        <w:rPr>
          <w:b/>
          <w:bCs/>
          <w:color w:val="000000" w:themeColor="text1"/>
        </w:rPr>
        <w:t>Correlation matrix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776"/>
        <w:gridCol w:w="1102"/>
        <w:gridCol w:w="1252"/>
        <w:gridCol w:w="1104"/>
        <w:gridCol w:w="1104"/>
        <w:gridCol w:w="1104"/>
        <w:gridCol w:w="1104"/>
        <w:gridCol w:w="1104"/>
        <w:gridCol w:w="1104"/>
        <w:gridCol w:w="1104"/>
        <w:gridCol w:w="1102"/>
      </w:tblGrid>
      <w:tr w:rsidR="00593791" w:rsidRPr="00C378A5" w14:paraId="53FC29FC" w14:textId="77777777" w:rsidTr="00E70F36">
        <w:trPr>
          <w:trHeight w:val="700"/>
        </w:trPr>
        <w:tc>
          <w:tcPr>
            <w:tcW w:w="6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75E9" w14:textId="77777777" w:rsidR="00593791" w:rsidRPr="00C378A5" w:rsidRDefault="00593791" w:rsidP="00593791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378A5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0C3CCB" w14:textId="77777777" w:rsidR="00593791" w:rsidRPr="00C378A5" w:rsidRDefault="00593791" w:rsidP="0059379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4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8506B8" w14:textId="77777777" w:rsidR="00593791" w:rsidRPr="00C378A5" w:rsidRDefault="00593791" w:rsidP="0059379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5FABEB" w14:textId="77777777" w:rsidR="00593791" w:rsidRPr="00C378A5" w:rsidRDefault="00593791" w:rsidP="0059379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IADLS Total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531F81" w14:textId="77777777" w:rsidR="00593791" w:rsidRPr="00C378A5" w:rsidRDefault="00593791" w:rsidP="0059379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HC Total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EC5621" w14:textId="77777777" w:rsidR="00593791" w:rsidRPr="00C378A5" w:rsidRDefault="00593791" w:rsidP="0059379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RAVLT Lot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B107A7" w14:textId="77777777" w:rsidR="00593791" w:rsidRPr="00C378A5" w:rsidRDefault="00593791" w:rsidP="0059379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LFDRS Total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7F7F70" w14:textId="77777777" w:rsidR="00593791" w:rsidRPr="00C378A5" w:rsidRDefault="00593791" w:rsidP="0059379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FBI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48C97F" w14:textId="77777777" w:rsidR="00593791" w:rsidRPr="00C378A5" w:rsidRDefault="00593791" w:rsidP="0059379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FE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66F6DC" w14:textId="77777777" w:rsidR="00593791" w:rsidRPr="00C378A5" w:rsidRDefault="00593791" w:rsidP="0059379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Wealth Loss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193B14" w14:textId="77777777" w:rsidR="00593791" w:rsidRPr="00C378A5" w:rsidRDefault="00593791" w:rsidP="0059379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% Wealth Loss</w:t>
            </w:r>
          </w:p>
        </w:tc>
      </w:tr>
      <w:tr w:rsidR="00593791" w:rsidRPr="00C378A5" w14:paraId="51BB47E7" w14:textId="77777777" w:rsidTr="00E70F36">
        <w:trPr>
          <w:trHeight w:val="34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7979" w14:textId="77777777" w:rsidR="00593791" w:rsidRPr="00C378A5" w:rsidRDefault="00593791" w:rsidP="00593791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7D107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CA9E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D767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799D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44CB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E189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0AAE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7ABE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BA71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5EB7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3791" w:rsidRPr="00C378A5" w14:paraId="6FD9B2CA" w14:textId="77777777" w:rsidTr="00E70F36">
        <w:trPr>
          <w:trHeight w:val="34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5651" w14:textId="77777777" w:rsidR="00593791" w:rsidRPr="00C378A5" w:rsidRDefault="00593791" w:rsidP="00593791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1C64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26A8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DE77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3022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44F8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B5E9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680FD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3F7B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15CB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EADB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3791" w:rsidRPr="00C378A5" w14:paraId="2E874BC3" w14:textId="77777777" w:rsidTr="00E70F36">
        <w:trPr>
          <w:trHeight w:val="34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EA6B" w14:textId="77777777" w:rsidR="00593791" w:rsidRPr="00C378A5" w:rsidRDefault="00593791" w:rsidP="00593791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IADLS Total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C83D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9CEF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4F52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D61A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9110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090C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0379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2B4C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E37E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2D5E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3791" w:rsidRPr="00C378A5" w14:paraId="757776EA" w14:textId="77777777" w:rsidTr="00E70F36">
        <w:trPr>
          <w:trHeight w:val="34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3ECD" w14:textId="77777777" w:rsidR="00593791" w:rsidRPr="00C378A5" w:rsidRDefault="00593791" w:rsidP="00593791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HC Total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F27A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2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E80B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D0E6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FEC5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7EAA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3B50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5A21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9DAD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2A8BA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A7DC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3791" w:rsidRPr="00C378A5" w14:paraId="1235EB39" w14:textId="77777777" w:rsidTr="00E70F36">
        <w:trPr>
          <w:trHeight w:val="34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E09A" w14:textId="77777777" w:rsidR="00593791" w:rsidRPr="00C378A5" w:rsidRDefault="00593791" w:rsidP="00593791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RAVLT Lo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3583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9398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171E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BF21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17AD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14A7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051D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F716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E0C2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3D2F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3791" w:rsidRPr="00C378A5" w14:paraId="35C39F10" w14:textId="77777777" w:rsidTr="00E70F36">
        <w:trPr>
          <w:trHeight w:val="34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B78F" w14:textId="77777777" w:rsidR="00593791" w:rsidRPr="00C378A5" w:rsidRDefault="00593791" w:rsidP="00593791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LFDRS Total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B83A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35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434A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4CE4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3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ACF4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25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FC95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C835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5845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1FB0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8DDC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128E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3791" w:rsidRPr="00C378A5" w14:paraId="771A4E6C" w14:textId="77777777" w:rsidTr="00E70F36">
        <w:trPr>
          <w:trHeight w:val="34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FB9C" w14:textId="77777777" w:rsidR="00593791" w:rsidRPr="00C378A5" w:rsidRDefault="00593791" w:rsidP="00593791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FBI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5E7E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0B47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12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4DE0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52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7539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E64B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16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BC3C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346B3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396F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53A2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2E85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3791" w:rsidRPr="00C378A5" w14:paraId="640D3A89" w14:textId="77777777" w:rsidTr="00E70F36">
        <w:trPr>
          <w:trHeight w:val="34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8895" w14:textId="77777777" w:rsidR="00593791" w:rsidRPr="00C378A5" w:rsidRDefault="00593791" w:rsidP="00593791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F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A600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0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4118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E933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1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F4D6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0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A624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51E0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57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CAF3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4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D58D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2CB5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F538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3791" w:rsidRPr="00C378A5" w14:paraId="27470F3F" w14:textId="77777777" w:rsidTr="00E70F36">
        <w:trPr>
          <w:trHeight w:val="34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87C3" w14:textId="77777777" w:rsidR="00593791" w:rsidRPr="00C378A5" w:rsidRDefault="00593791" w:rsidP="00593791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Wealth Los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368F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2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C2F3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14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A430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46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C352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DA43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1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FC08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6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8184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8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9126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38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43BC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5079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93791" w:rsidRPr="00C378A5" w14:paraId="7071DB85" w14:textId="77777777" w:rsidTr="00E70F36">
        <w:trPr>
          <w:trHeight w:val="360"/>
        </w:trPr>
        <w:tc>
          <w:tcPr>
            <w:tcW w:w="6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209CD4" w14:textId="77777777" w:rsidR="00593791" w:rsidRPr="00C378A5" w:rsidRDefault="00593791" w:rsidP="00593791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% Wealth Loss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2D7304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A23FFC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7D9716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-0.13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1A209A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61864B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69B69F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48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8FE79F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B5B453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D3ADD8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0.58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C0FB33" w14:textId="77777777" w:rsidR="00593791" w:rsidRPr="00C378A5" w:rsidRDefault="00593791" w:rsidP="0059379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378A5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719BD8F5" w14:textId="71521360" w:rsidR="00707274" w:rsidRPr="00593791" w:rsidRDefault="00593791" w:rsidP="00593791">
      <w:pPr>
        <w:spacing w:line="276" w:lineRule="auto"/>
        <w:rPr>
          <w:color w:val="000000" w:themeColor="text1"/>
          <w:sz w:val="20"/>
          <w:szCs w:val="20"/>
        </w:rPr>
      </w:pPr>
      <w:r w:rsidRPr="00C378A5">
        <w:rPr>
          <w:i/>
          <w:iCs/>
          <w:color w:val="000000" w:themeColor="text1"/>
          <w:sz w:val="20"/>
          <w:szCs w:val="20"/>
        </w:rPr>
        <w:t>Notes</w:t>
      </w:r>
      <w:r w:rsidRPr="00C378A5">
        <w:rPr>
          <w:color w:val="000000" w:themeColor="text1"/>
          <w:sz w:val="20"/>
          <w:szCs w:val="20"/>
        </w:rPr>
        <w:t xml:space="preserve">. IADLS = Instrumental Activities of Daily Living Scale; HC = </w:t>
      </w:r>
      <w:r>
        <w:rPr>
          <w:color w:val="000000" w:themeColor="text1"/>
          <w:sz w:val="20"/>
          <w:szCs w:val="20"/>
        </w:rPr>
        <w:t>Health Conditions</w:t>
      </w:r>
      <w:r w:rsidRPr="00C378A5">
        <w:rPr>
          <w:color w:val="000000" w:themeColor="text1"/>
          <w:sz w:val="20"/>
          <w:szCs w:val="20"/>
        </w:rPr>
        <w:t>; RAVLT = Rey Auditory Verbal Learning Test Learning Over Trial; LFDRS = Lichtenberg Financial Decision Rating Scale; FBI = Financial Behaviors Index; FE = financial exploitation.</w:t>
      </w:r>
    </w:p>
    <w:sectPr w:rsidR="00707274" w:rsidRPr="00593791" w:rsidSect="00E147D5">
      <w:head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1DD4E" w14:textId="77777777" w:rsidR="00AA6B1A" w:rsidRDefault="00AA6B1A" w:rsidP="00593791">
      <w:r>
        <w:separator/>
      </w:r>
    </w:p>
  </w:endnote>
  <w:endnote w:type="continuationSeparator" w:id="0">
    <w:p w14:paraId="43474581" w14:textId="77777777" w:rsidR="00AA6B1A" w:rsidRDefault="00AA6B1A" w:rsidP="00593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C4C6E" w14:textId="77777777" w:rsidR="00AA6B1A" w:rsidRDefault="00AA6B1A" w:rsidP="00593791">
      <w:r>
        <w:separator/>
      </w:r>
    </w:p>
  </w:footnote>
  <w:footnote w:type="continuationSeparator" w:id="0">
    <w:p w14:paraId="381E13EE" w14:textId="77777777" w:rsidR="00AA6B1A" w:rsidRDefault="00AA6B1A" w:rsidP="005937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87B9D" w14:textId="42EFBAE0" w:rsidR="00593791" w:rsidRPr="00593791" w:rsidRDefault="00593791" w:rsidP="00593791">
    <w:pPr>
      <w:pBdr>
        <w:top w:val="nil"/>
        <w:left w:val="nil"/>
        <w:bottom w:val="nil"/>
        <w:right w:val="nil"/>
        <w:between w:val="nil"/>
      </w:pBdr>
      <w:rPr>
        <w:bCs/>
        <w:color w:val="000000" w:themeColor="text1"/>
        <w:sz w:val="16"/>
        <w:szCs w:val="16"/>
      </w:rPr>
    </w:pPr>
    <w:r w:rsidRPr="00593791">
      <w:rPr>
        <w:bCs/>
        <w:i/>
        <w:iCs/>
        <w:color w:val="000000" w:themeColor="text1"/>
        <w:sz w:val="16"/>
        <w:szCs w:val="16"/>
      </w:rPr>
      <w:t>Innovation in Aging</w:t>
    </w:r>
    <w:r w:rsidRPr="00593791">
      <w:rPr>
        <w:bCs/>
        <w:color w:val="000000" w:themeColor="text1"/>
        <w:sz w:val="16"/>
        <w:szCs w:val="16"/>
      </w:rPr>
      <w:t xml:space="preserve"> </w:t>
    </w:r>
    <w:r w:rsidRPr="00593791">
      <w:rPr>
        <w:bCs/>
        <w:color w:val="000000" w:themeColor="text1"/>
        <w:sz w:val="16"/>
        <w:szCs w:val="16"/>
      </w:rPr>
      <w:t>Online Supplementary Material</w:t>
    </w:r>
    <w:r w:rsidRPr="00593791">
      <w:rPr>
        <w:bCs/>
        <w:color w:val="000000" w:themeColor="text1"/>
        <w:sz w:val="16"/>
        <w:szCs w:val="16"/>
      </w:rPr>
      <w:t xml:space="preserve">: </w:t>
    </w:r>
    <w:bookmarkStart w:id="0" w:name="reftop"/>
    <w:bookmarkStart w:id="1" w:name="_Hlk90808058"/>
    <w:r w:rsidRPr="00593791">
      <w:rPr>
        <w:bCs/>
        <w:color w:val="000000" w:themeColor="text1"/>
        <w:sz w:val="16"/>
        <w:szCs w:val="16"/>
      </w:rPr>
      <w:t>Lichtenberg, P</w:t>
    </w:r>
    <w:r w:rsidRPr="00593791">
      <w:rPr>
        <w:bCs/>
        <w:color w:val="000000" w:themeColor="text1"/>
        <w:sz w:val="16"/>
        <w:szCs w:val="16"/>
      </w:rPr>
      <w:t>. A.,</w:t>
    </w:r>
    <w:r w:rsidRPr="00593791">
      <w:rPr>
        <w:bCs/>
        <w:color w:val="000000" w:themeColor="text1"/>
        <w:sz w:val="16"/>
        <w:szCs w:val="16"/>
      </w:rPr>
      <w:t xml:space="preserve"> Tarraf, </w:t>
    </w:r>
    <w:r w:rsidRPr="00593791">
      <w:rPr>
        <w:bCs/>
        <w:color w:val="000000" w:themeColor="text1"/>
        <w:sz w:val="16"/>
        <w:szCs w:val="16"/>
      </w:rPr>
      <w:t>W.,</w:t>
    </w:r>
    <w:r w:rsidRPr="00593791">
      <w:rPr>
        <w:bCs/>
        <w:color w:val="000000" w:themeColor="text1"/>
        <w:sz w:val="16"/>
        <w:szCs w:val="16"/>
      </w:rPr>
      <w:t xml:space="preserve"> </w:t>
    </w:r>
    <w:proofErr w:type="spellStart"/>
    <w:r w:rsidRPr="00593791">
      <w:rPr>
        <w:bCs/>
        <w:color w:val="000000" w:themeColor="text1"/>
        <w:sz w:val="16"/>
        <w:szCs w:val="16"/>
      </w:rPr>
      <w:t>Rorai</w:t>
    </w:r>
    <w:proofErr w:type="spellEnd"/>
    <w:r w:rsidRPr="00593791">
      <w:rPr>
        <w:bCs/>
        <w:color w:val="000000" w:themeColor="text1"/>
        <w:sz w:val="16"/>
        <w:szCs w:val="16"/>
      </w:rPr>
      <w:t xml:space="preserve">, </w:t>
    </w:r>
    <w:r w:rsidRPr="00593791">
      <w:rPr>
        <w:bCs/>
        <w:color w:val="000000" w:themeColor="text1"/>
        <w:sz w:val="16"/>
        <w:szCs w:val="16"/>
      </w:rPr>
      <w:t>V. O.,</w:t>
    </w:r>
    <w:r w:rsidRPr="00593791">
      <w:rPr>
        <w:bCs/>
        <w:color w:val="000000" w:themeColor="text1"/>
        <w:sz w:val="16"/>
        <w:szCs w:val="16"/>
      </w:rPr>
      <w:t xml:space="preserve"> </w:t>
    </w:r>
    <w:proofErr w:type="spellStart"/>
    <w:r w:rsidRPr="00593791">
      <w:rPr>
        <w:bCs/>
        <w:color w:val="000000" w:themeColor="text1"/>
        <w:sz w:val="16"/>
        <w:szCs w:val="16"/>
      </w:rPr>
      <w:t>Roling</w:t>
    </w:r>
    <w:proofErr w:type="spellEnd"/>
    <w:r w:rsidRPr="00593791">
      <w:rPr>
        <w:bCs/>
        <w:color w:val="000000" w:themeColor="text1"/>
        <w:sz w:val="16"/>
        <w:szCs w:val="16"/>
      </w:rPr>
      <w:t xml:space="preserve">, </w:t>
    </w:r>
    <w:r w:rsidRPr="00593791">
      <w:rPr>
        <w:bCs/>
        <w:color w:val="000000" w:themeColor="text1"/>
        <w:sz w:val="16"/>
        <w:szCs w:val="16"/>
      </w:rPr>
      <w:t>M.,</w:t>
    </w:r>
    <w:r w:rsidRPr="00593791">
      <w:rPr>
        <w:bCs/>
        <w:color w:val="000000" w:themeColor="text1"/>
        <w:sz w:val="16"/>
        <w:szCs w:val="16"/>
      </w:rPr>
      <w:t xml:space="preserve"> Moray, </w:t>
    </w:r>
    <w:r w:rsidRPr="00593791">
      <w:rPr>
        <w:bCs/>
        <w:color w:val="000000" w:themeColor="text1"/>
        <w:sz w:val="16"/>
        <w:szCs w:val="16"/>
      </w:rPr>
      <w:t>J.,</w:t>
    </w:r>
    <w:r w:rsidRPr="00593791">
      <w:rPr>
        <w:bCs/>
        <w:color w:val="000000" w:themeColor="text1"/>
        <w:sz w:val="16"/>
        <w:szCs w:val="16"/>
      </w:rPr>
      <w:t xml:space="preserve"> Gross, </w:t>
    </w:r>
    <w:r w:rsidRPr="00593791">
      <w:rPr>
        <w:bCs/>
        <w:color w:val="000000" w:themeColor="text1"/>
        <w:sz w:val="16"/>
        <w:szCs w:val="16"/>
      </w:rPr>
      <w:t>E. Z., &amp;</w:t>
    </w:r>
    <w:r w:rsidRPr="00593791">
      <w:rPr>
        <w:bCs/>
        <w:color w:val="000000" w:themeColor="text1"/>
        <w:sz w:val="16"/>
        <w:szCs w:val="16"/>
      </w:rPr>
      <w:t xml:space="preserve"> Boyle, </w:t>
    </w:r>
    <w:r w:rsidRPr="00593791">
      <w:rPr>
        <w:bCs/>
        <w:color w:val="000000" w:themeColor="text1"/>
        <w:sz w:val="16"/>
        <w:szCs w:val="16"/>
      </w:rPr>
      <w:t xml:space="preserve">P. A. </w:t>
    </w:r>
    <w:bookmarkEnd w:id="1"/>
    <w:r w:rsidRPr="00593791">
      <w:rPr>
        <w:sz w:val="16"/>
        <w:szCs w:val="16"/>
      </w:rPr>
      <w:t>The WALLET Study: Examining early memory loss and personal finance</w:t>
    </w:r>
    <w:bookmarkEnd w:id="0"/>
    <w:r w:rsidRPr="00593791">
      <w:rPr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791"/>
    <w:rsid w:val="0002331B"/>
    <w:rsid w:val="00160E85"/>
    <w:rsid w:val="00217EDC"/>
    <w:rsid w:val="00593791"/>
    <w:rsid w:val="008179E1"/>
    <w:rsid w:val="00AA6B1A"/>
    <w:rsid w:val="00D5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4301B"/>
  <w15:chartTrackingRefBased/>
  <w15:docId w15:val="{001FCA28-AAB8-46E8-B5BB-BA1344158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7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37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379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937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79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05-23T20:08:00Z</dcterms:created>
  <dcterms:modified xsi:type="dcterms:W3CDTF">2022-05-23T20:11:00Z</dcterms:modified>
</cp:coreProperties>
</file>